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51243" w14:textId="35EF70B1" w:rsidR="002B3984" w:rsidRPr="004A6DA9" w:rsidRDefault="00596F44" w:rsidP="0074318C">
      <w:pPr>
        <w:pStyle w:val="a4"/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4A6DA9">
        <w:rPr>
          <w:rFonts w:ascii="Times New Roman" w:hAnsi="Times New Roman"/>
          <w:b/>
          <w:sz w:val="24"/>
          <w:szCs w:val="24"/>
        </w:rPr>
        <w:t xml:space="preserve">S1 </w:t>
      </w:r>
      <w:r w:rsidR="000A7A98" w:rsidRPr="004A6DA9">
        <w:rPr>
          <w:rFonts w:ascii="Times New Roman" w:hAnsi="Times New Roman"/>
          <w:b/>
          <w:sz w:val="24"/>
          <w:szCs w:val="24"/>
        </w:rPr>
        <w:t>Table</w:t>
      </w:r>
    </w:p>
    <w:p w14:paraId="60E8B20F" w14:textId="6F3237D6" w:rsidR="00596F44" w:rsidRPr="004A6DA9" w:rsidRDefault="00596F44" w:rsidP="0074318C">
      <w:pPr>
        <w:pStyle w:val="a4"/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4A6DA9">
        <w:rPr>
          <w:rFonts w:ascii="Times New Roman" w:hAnsi="Times New Roman"/>
          <w:b/>
          <w:sz w:val="24"/>
          <w:szCs w:val="24"/>
        </w:rPr>
        <w:t>Primers used in this study</w:t>
      </w:r>
      <w:r w:rsidR="002B3984" w:rsidRPr="004A6DA9">
        <w:rPr>
          <w:rFonts w:ascii="Times New Roman" w:hAnsi="Times New Roman"/>
          <w:b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0"/>
        <w:gridCol w:w="5466"/>
      </w:tblGrid>
      <w:tr w:rsidR="004A6DA9" w:rsidRPr="004A6DA9" w14:paraId="462ADFD1" w14:textId="77777777" w:rsidTr="003C3462">
        <w:tc>
          <w:tcPr>
            <w:tcW w:w="2830" w:type="dxa"/>
          </w:tcPr>
          <w:p w14:paraId="5A03DD70" w14:textId="77777777" w:rsidR="00596F44" w:rsidRPr="004A6DA9" w:rsidRDefault="00596F44" w:rsidP="0074318C">
            <w:pPr>
              <w:adjustRightInd w:val="0"/>
              <w:snapToGrid w:val="0"/>
              <w:spacing w:after="12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5466" w:type="dxa"/>
          </w:tcPr>
          <w:p w14:paraId="6152F26B" w14:textId="5A87B6A3" w:rsidR="00596F44" w:rsidRPr="004A6DA9" w:rsidRDefault="00596F44" w:rsidP="0074318C">
            <w:pPr>
              <w:adjustRightInd w:val="0"/>
              <w:snapToGrid w:val="0"/>
              <w:spacing w:after="12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="00704396" w:rsidRPr="004A6DA9">
              <w:rPr>
                <w:rFonts w:ascii="Times New Roman" w:hAnsi="Times New Roman" w:cs="Times New Roman"/>
                <w:sz w:val="24"/>
                <w:szCs w:val="24"/>
              </w:rPr>
              <w:t xml:space="preserve"> (5’-3’)</w:t>
            </w:r>
          </w:p>
        </w:tc>
      </w:tr>
      <w:tr w:rsidR="004A6DA9" w:rsidRPr="004A6DA9" w14:paraId="2FF74EDD" w14:textId="77777777" w:rsidTr="003C3462">
        <w:tc>
          <w:tcPr>
            <w:tcW w:w="2830" w:type="dxa"/>
            <w:vAlign w:val="bottom"/>
          </w:tcPr>
          <w:p w14:paraId="75D932CF" w14:textId="77777777" w:rsidR="00596F44" w:rsidRPr="004A6DA9" w:rsidRDefault="00596F44" w:rsidP="0074318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Mus-GAPDH-F</w:t>
            </w:r>
          </w:p>
        </w:tc>
        <w:tc>
          <w:tcPr>
            <w:tcW w:w="5466" w:type="dxa"/>
            <w:vAlign w:val="center"/>
          </w:tcPr>
          <w:p w14:paraId="287F1FE5" w14:textId="77777777" w:rsidR="00596F44" w:rsidRPr="004A6DA9" w:rsidRDefault="00596F44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AGGTCGGTGTGAACGGATTTG</w:t>
            </w:r>
          </w:p>
        </w:tc>
      </w:tr>
      <w:tr w:rsidR="004A6DA9" w:rsidRPr="004A6DA9" w14:paraId="488E4D68" w14:textId="77777777" w:rsidTr="003C3462">
        <w:tc>
          <w:tcPr>
            <w:tcW w:w="2830" w:type="dxa"/>
            <w:vAlign w:val="bottom"/>
          </w:tcPr>
          <w:p w14:paraId="3D993061" w14:textId="77777777" w:rsidR="00596F44" w:rsidRPr="004A6DA9" w:rsidRDefault="00596F44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Mus-GAPDH-R</w:t>
            </w:r>
          </w:p>
        </w:tc>
        <w:tc>
          <w:tcPr>
            <w:tcW w:w="5466" w:type="dxa"/>
            <w:vAlign w:val="center"/>
          </w:tcPr>
          <w:p w14:paraId="38E1C6A4" w14:textId="77777777" w:rsidR="00596F44" w:rsidRPr="004A6DA9" w:rsidRDefault="00596F44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TGTAGACCATGTAGTTGAGGTCA</w:t>
            </w:r>
          </w:p>
        </w:tc>
      </w:tr>
      <w:tr w:rsidR="004A6DA9" w:rsidRPr="004A6DA9" w14:paraId="6CD306C5" w14:textId="77777777" w:rsidTr="003C3462">
        <w:tc>
          <w:tcPr>
            <w:tcW w:w="2830" w:type="dxa"/>
            <w:vAlign w:val="center"/>
          </w:tcPr>
          <w:p w14:paraId="163C61BB" w14:textId="77777777" w:rsidR="00596F44" w:rsidRPr="004A6DA9" w:rsidRDefault="00596F44" w:rsidP="0074318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Mus-TNF-α-F</w:t>
            </w:r>
          </w:p>
        </w:tc>
        <w:tc>
          <w:tcPr>
            <w:tcW w:w="5466" w:type="dxa"/>
            <w:vAlign w:val="bottom"/>
          </w:tcPr>
          <w:p w14:paraId="257DF955" w14:textId="77777777" w:rsidR="00596F44" w:rsidRPr="004A6DA9" w:rsidRDefault="00596F44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AAGCCTGTAGCCCACGTCGTA</w:t>
            </w:r>
          </w:p>
        </w:tc>
      </w:tr>
      <w:tr w:rsidR="004A6DA9" w:rsidRPr="004A6DA9" w14:paraId="466F88E3" w14:textId="77777777" w:rsidTr="003C3462">
        <w:tc>
          <w:tcPr>
            <w:tcW w:w="2830" w:type="dxa"/>
            <w:vAlign w:val="center"/>
          </w:tcPr>
          <w:p w14:paraId="76B7AC0C" w14:textId="77777777" w:rsidR="00596F44" w:rsidRPr="004A6DA9" w:rsidRDefault="00596F44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Mus-TNF-α-R</w:t>
            </w:r>
          </w:p>
        </w:tc>
        <w:tc>
          <w:tcPr>
            <w:tcW w:w="5466" w:type="dxa"/>
            <w:vAlign w:val="bottom"/>
          </w:tcPr>
          <w:p w14:paraId="7F504B8E" w14:textId="77777777" w:rsidR="00596F44" w:rsidRPr="004A6DA9" w:rsidRDefault="00596F44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GGCACCACTAGTTGGTTGTCTTTG</w:t>
            </w:r>
          </w:p>
        </w:tc>
      </w:tr>
      <w:tr w:rsidR="004A6DA9" w:rsidRPr="004A6DA9" w14:paraId="32C5DD1D" w14:textId="77777777" w:rsidTr="003C3462">
        <w:tc>
          <w:tcPr>
            <w:tcW w:w="2830" w:type="dxa"/>
            <w:vAlign w:val="center"/>
          </w:tcPr>
          <w:p w14:paraId="3FE34182" w14:textId="77777777" w:rsidR="00596F44" w:rsidRPr="004A6DA9" w:rsidRDefault="00596F44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Mus-IL-6-F</w:t>
            </w:r>
          </w:p>
        </w:tc>
        <w:tc>
          <w:tcPr>
            <w:tcW w:w="5466" w:type="dxa"/>
            <w:vAlign w:val="bottom"/>
          </w:tcPr>
          <w:p w14:paraId="0C54F84A" w14:textId="77777777" w:rsidR="00596F44" w:rsidRPr="004A6DA9" w:rsidRDefault="00596F44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GAGGATACCACTCCCAACAGACC</w:t>
            </w:r>
          </w:p>
        </w:tc>
      </w:tr>
      <w:tr w:rsidR="004A6DA9" w:rsidRPr="004A6DA9" w14:paraId="67D89947" w14:textId="77777777" w:rsidTr="003C3462">
        <w:tc>
          <w:tcPr>
            <w:tcW w:w="2830" w:type="dxa"/>
            <w:vAlign w:val="center"/>
          </w:tcPr>
          <w:p w14:paraId="6BC07E25" w14:textId="77777777" w:rsidR="00596F44" w:rsidRPr="004A6DA9" w:rsidRDefault="00596F44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Mus-IL-6-R</w:t>
            </w:r>
          </w:p>
        </w:tc>
        <w:tc>
          <w:tcPr>
            <w:tcW w:w="5466" w:type="dxa"/>
            <w:vAlign w:val="bottom"/>
          </w:tcPr>
          <w:p w14:paraId="52B43EC3" w14:textId="77777777" w:rsidR="00596F44" w:rsidRPr="004A6DA9" w:rsidRDefault="00596F44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AAGTGCATCATCGTTGTTCATACA</w:t>
            </w:r>
          </w:p>
        </w:tc>
      </w:tr>
      <w:tr w:rsidR="004A6DA9" w:rsidRPr="004A6DA9" w14:paraId="2E7CA8B2" w14:textId="77777777" w:rsidTr="003C3462">
        <w:tc>
          <w:tcPr>
            <w:tcW w:w="2830" w:type="dxa"/>
            <w:vAlign w:val="center"/>
          </w:tcPr>
          <w:p w14:paraId="7B7D1BD8" w14:textId="77777777" w:rsidR="00596F44" w:rsidRPr="004A6DA9" w:rsidRDefault="00596F44" w:rsidP="0074318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Mus-IL-10-F</w:t>
            </w:r>
          </w:p>
        </w:tc>
        <w:tc>
          <w:tcPr>
            <w:tcW w:w="5466" w:type="dxa"/>
            <w:vAlign w:val="center"/>
          </w:tcPr>
          <w:p w14:paraId="09A2329F" w14:textId="77777777" w:rsidR="00596F44" w:rsidRPr="004A6DA9" w:rsidRDefault="00596F44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GACCAGCTGGACAACATACTGCTAA</w:t>
            </w:r>
          </w:p>
        </w:tc>
      </w:tr>
      <w:tr w:rsidR="004A6DA9" w:rsidRPr="004A6DA9" w14:paraId="225FA2C1" w14:textId="77777777" w:rsidTr="003C3462">
        <w:tc>
          <w:tcPr>
            <w:tcW w:w="2830" w:type="dxa"/>
            <w:vAlign w:val="center"/>
          </w:tcPr>
          <w:p w14:paraId="7F609192" w14:textId="77777777" w:rsidR="00596F44" w:rsidRPr="004A6DA9" w:rsidRDefault="00596F44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Mus-IL-10-R</w:t>
            </w:r>
          </w:p>
        </w:tc>
        <w:tc>
          <w:tcPr>
            <w:tcW w:w="5466" w:type="dxa"/>
            <w:vAlign w:val="center"/>
          </w:tcPr>
          <w:p w14:paraId="36BD973C" w14:textId="77777777" w:rsidR="00596F44" w:rsidRPr="004A6DA9" w:rsidRDefault="00596F44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GATAAGGCTTGGCAACCCAAGTAA</w:t>
            </w:r>
          </w:p>
        </w:tc>
      </w:tr>
      <w:tr w:rsidR="004A6DA9" w:rsidRPr="004A6DA9" w14:paraId="6AC1A5CC" w14:textId="77777777" w:rsidTr="003C3462">
        <w:tc>
          <w:tcPr>
            <w:tcW w:w="2830" w:type="dxa"/>
            <w:vAlign w:val="center"/>
          </w:tcPr>
          <w:p w14:paraId="49F3844E" w14:textId="77777777" w:rsidR="00596F44" w:rsidRPr="004A6DA9" w:rsidRDefault="00596F44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Mus-</w:t>
            </w:r>
            <w:proofErr w:type="spellStart"/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iNOS</w:t>
            </w:r>
            <w:proofErr w:type="spellEnd"/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466" w:type="dxa"/>
            <w:vAlign w:val="bottom"/>
          </w:tcPr>
          <w:p w14:paraId="1E277509" w14:textId="77777777" w:rsidR="00596F44" w:rsidRPr="004A6DA9" w:rsidRDefault="00596F44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GGAGCGAGTTGTGGATTGTC</w:t>
            </w:r>
          </w:p>
        </w:tc>
      </w:tr>
      <w:tr w:rsidR="004A6DA9" w:rsidRPr="004A6DA9" w14:paraId="0DCFC96C" w14:textId="77777777" w:rsidTr="003C3462">
        <w:tc>
          <w:tcPr>
            <w:tcW w:w="2830" w:type="dxa"/>
            <w:vAlign w:val="center"/>
          </w:tcPr>
          <w:p w14:paraId="2202608C" w14:textId="77777777" w:rsidR="00596F44" w:rsidRPr="004A6DA9" w:rsidRDefault="00596F44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Mus-</w:t>
            </w:r>
            <w:proofErr w:type="spellStart"/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iNOS</w:t>
            </w:r>
            <w:proofErr w:type="spellEnd"/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466" w:type="dxa"/>
            <w:vAlign w:val="bottom"/>
          </w:tcPr>
          <w:p w14:paraId="503EA1BE" w14:textId="77777777" w:rsidR="00596F44" w:rsidRPr="004A6DA9" w:rsidRDefault="00596F44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GTGAGGGCTTGGCTGAGTGAG</w:t>
            </w:r>
          </w:p>
        </w:tc>
      </w:tr>
      <w:tr w:rsidR="004A6DA9" w:rsidRPr="004A6DA9" w14:paraId="0925018F" w14:textId="77777777" w:rsidTr="003C3462">
        <w:tc>
          <w:tcPr>
            <w:tcW w:w="2830" w:type="dxa"/>
            <w:vAlign w:val="center"/>
          </w:tcPr>
          <w:p w14:paraId="776EEE13" w14:textId="77777777" w:rsidR="00596F44" w:rsidRPr="004A6DA9" w:rsidRDefault="00596F44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Mus-Arg-1-F</w:t>
            </w:r>
          </w:p>
        </w:tc>
        <w:tc>
          <w:tcPr>
            <w:tcW w:w="5466" w:type="dxa"/>
            <w:vAlign w:val="bottom"/>
          </w:tcPr>
          <w:p w14:paraId="75B057CB" w14:textId="77777777" w:rsidR="00596F44" w:rsidRPr="004A6DA9" w:rsidRDefault="00596F44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CAGAAGAATGGAAGAGTCAG</w:t>
            </w:r>
          </w:p>
        </w:tc>
      </w:tr>
      <w:tr w:rsidR="004A6DA9" w:rsidRPr="004A6DA9" w14:paraId="106D11CA" w14:textId="77777777" w:rsidTr="003C3462">
        <w:tc>
          <w:tcPr>
            <w:tcW w:w="2830" w:type="dxa"/>
            <w:vAlign w:val="center"/>
          </w:tcPr>
          <w:p w14:paraId="6BB97355" w14:textId="77777777" w:rsidR="00596F44" w:rsidRPr="004A6DA9" w:rsidRDefault="00596F44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Mus-Arg-1-R</w:t>
            </w:r>
          </w:p>
        </w:tc>
        <w:tc>
          <w:tcPr>
            <w:tcW w:w="5466" w:type="dxa"/>
            <w:vAlign w:val="bottom"/>
          </w:tcPr>
          <w:p w14:paraId="448A8069" w14:textId="77777777" w:rsidR="00596F44" w:rsidRPr="004A6DA9" w:rsidRDefault="00596F44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CAGATATGCAGGGAGTCACC</w:t>
            </w:r>
          </w:p>
        </w:tc>
      </w:tr>
      <w:tr w:rsidR="004A6DA9" w:rsidRPr="004A6DA9" w14:paraId="715B005C" w14:textId="77777777" w:rsidTr="003C3462">
        <w:tc>
          <w:tcPr>
            <w:tcW w:w="2830" w:type="dxa"/>
            <w:vAlign w:val="center"/>
          </w:tcPr>
          <w:p w14:paraId="3635CB3D" w14:textId="1C7F2BF9" w:rsidR="00B23FC7" w:rsidRPr="004A6DA9" w:rsidRDefault="00B23FC7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T</w:t>
            </w: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LR11-F</w:t>
            </w:r>
          </w:p>
        </w:tc>
        <w:tc>
          <w:tcPr>
            <w:tcW w:w="5466" w:type="dxa"/>
            <w:vAlign w:val="bottom"/>
          </w:tcPr>
          <w:p w14:paraId="48C2B9B4" w14:textId="70E16017" w:rsidR="00B23FC7" w:rsidRPr="004A6DA9" w:rsidRDefault="00B23FC7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CTACCTGCTGGAGTCACACATC</w:t>
            </w:r>
          </w:p>
        </w:tc>
      </w:tr>
      <w:tr w:rsidR="004A6DA9" w:rsidRPr="004A6DA9" w14:paraId="5DB97755" w14:textId="77777777" w:rsidTr="003C3462">
        <w:tc>
          <w:tcPr>
            <w:tcW w:w="2830" w:type="dxa"/>
            <w:vAlign w:val="center"/>
          </w:tcPr>
          <w:p w14:paraId="4B29BEAF" w14:textId="07852F15" w:rsidR="00B23FC7" w:rsidRPr="004A6DA9" w:rsidRDefault="00B23FC7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T</w:t>
            </w: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LR11-R</w:t>
            </w:r>
          </w:p>
        </w:tc>
        <w:tc>
          <w:tcPr>
            <w:tcW w:w="5466" w:type="dxa"/>
            <w:vAlign w:val="bottom"/>
          </w:tcPr>
          <w:p w14:paraId="1B8523C2" w14:textId="14A0D965" w:rsidR="00B23FC7" w:rsidRPr="004A6DA9" w:rsidRDefault="00B23FC7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AAACTTAGGCAACAGGGAGCAT</w:t>
            </w:r>
          </w:p>
        </w:tc>
      </w:tr>
      <w:tr w:rsidR="004A6DA9" w:rsidRPr="004A6DA9" w14:paraId="5C8DA2A3" w14:textId="77777777" w:rsidTr="003C3462">
        <w:tc>
          <w:tcPr>
            <w:tcW w:w="2830" w:type="dxa"/>
            <w:vAlign w:val="center"/>
          </w:tcPr>
          <w:p w14:paraId="103F3373" w14:textId="2330B732" w:rsidR="005135A9" w:rsidRPr="004A6DA9" w:rsidRDefault="005135A9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T</w:t>
            </w:r>
            <w:r w:rsidR="00446F44"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lr</w:t>
            </w: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11-</w:t>
            </w:r>
            <w:r w:rsidR="009C213A"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qPCR-</w:t>
            </w: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466" w:type="dxa"/>
            <w:vAlign w:val="bottom"/>
          </w:tcPr>
          <w:p w14:paraId="63A56E84" w14:textId="575D89F2" w:rsidR="005135A9" w:rsidRPr="004A6DA9" w:rsidRDefault="009C213A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ATATTGCCTGACTTATAGCC</w:t>
            </w:r>
          </w:p>
        </w:tc>
      </w:tr>
      <w:tr w:rsidR="004A6DA9" w:rsidRPr="004A6DA9" w14:paraId="3CD0BE63" w14:textId="77777777" w:rsidTr="003C3462">
        <w:tc>
          <w:tcPr>
            <w:tcW w:w="2830" w:type="dxa"/>
            <w:vAlign w:val="center"/>
          </w:tcPr>
          <w:p w14:paraId="40A52DB8" w14:textId="77548C94" w:rsidR="005135A9" w:rsidRPr="004A6DA9" w:rsidRDefault="005135A9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T</w:t>
            </w:r>
            <w:r w:rsidR="00446F44"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lr</w:t>
            </w: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11-</w:t>
            </w:r>
            <w:r w:rsidR="009C213A"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qPCR-</w:t>
            </w: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466" w:type="dxa"/>
            <w:vAlign w:val="bottom"/>
          </w:tcPr>
          <w:p w14:paraId="1BD7B1E7" w14:textId="6AA6E831" w:rsidR="005135A9" w:rsidRPr="004A6DA9" w:rsidRDefault="009C213A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AAGGTCCTGAAACTTTGTTA</w:t>
            </w:r>
          </w:p>
        </w:tc>
      </w:tr>
      <w:tr w:rsidR="004A6DA9" w:rsidRPr="004A6DA9" w14:paraId="182BAA0A" w14:textId="77777777" w:rsidTr="003C3462">
        <w:tc>
          <w:tcPr>
            <w:tcW w:w="2830" w:type="dxa"/>
            <w:vAlign w:val="center"/>
          </w:tcPr>
          <w:p w14:paraId="6C7ED300" w14:textId="54584309" w:rsidR="008D5C3C" w:rsidRPr="004A6DA9" w:rsidRDefault="008D5C3C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T</w:t>
            </w:r>
            <w:r w:rsidR="00446F44"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lr</w:t>
            </w: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11-qPCR-N-F</w:t>
            </w:r>
          </w:p>
        </w:tc>
        <w:tc>
          <w:tcPr>
            <w:tcW w:w="5466" w:type="dxa"/>
            <w:vAlign w:val="bottom"/>
          </w:tcPr>
          <w:p w14:paraId="58719345" w14:textId="10D82CFE" w:rsidR="008D5C3C" w:rsidRPr="004A6DA9" w:rsidRDefault="008D5C3C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TGCCCAGAAATACAGAGG</w:t>
            </w:r>
          </w:p>
        </w:tc>
      </w:tr>
      <w:tr w:rsidR="004A6DA9" w:rsidRPr="004A6DA9" w14:paraId="10104434" w14:textId="77777777" w:rsidTr="003C3462">
        <w:tc>
          <w:tcPr>
            <w:tcW w:w="2830" w:type="dxa"/>
            <w:vAlign w:val="center"/>
          </w:tcPr>
          <w:p w14:paraId="5E2711A8" w14:textId="0CBEC3A1" w:rsidR="008D5C3C" w:rsidRPr="004A6DA9" w:rsidRDefault="008D5C3C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T</w:t>
            </w:r>
            <w:r w:rsidR="00446F44"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lr</w:t>
            </w: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11-qPCR-N-</w:t>
            </w:r>
            <w:r w:rsidR="000D18A1"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466" w:type="dxa"/>
            <w:vAlign w:val="bottom"/>
          </w:tcPr>
          <w:p w14:paraId="1BDD3393" w14:textId="4532396D" w:rsidR="008D5C3C" w:rsidRPr="004A6DA9" w:rsidRDefault="008D5C3C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GGAGTGGAAGCGAATAAA</w:t>
            </w:r>
          </w:p>
        </w:tc>
      </w:tr>
      <w:tr w:rsidR="004A6DA9" w:rsidRPr="004A6DA9" w14:paraId="177DFE2B" w14:textId="77777777" w:rsidTr="003C3462">
        <w:tc>
          <w:tcPr>
            <w:tcW w:w="2830" w:type="dxa"/>
            <w:vAlign w:val="bottom"/>
          </w:tcPr>
          <w:p w14:paraId="43503D76" w14:textId="77777777" w:rsidR="00596F44" w:rsidRPr="004A6DA9" w:rsidRDefault="00596F44" w:rsidP="0074318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Homo-GAPDH-F</w:t>
            </w:r>
          </w:p>
        </w:tc>
        <w:tc>
          <w:tcPr>
            <w:tcW w:w="5466" w:type="dxa"/>
            <w:vAlign w:val="center"/>
          </w:tcPr>
          <w:p w14:paraId="7852B1DA" w14:textId="77777777" w:rsidR="00596F44" w:rsidRPr="004A6DA9" w:rsidRDefault="00596F44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TATGACAACAGCCTCAAGAT</w:t>
            </w:r>
          </w:p>
        </w:tc>
      </w:tr>
      <w:tr w:rsidR="004A6DA9" w:rsidRPr="004A6DA9" w14:paraId="37B8E535" w14:textId="77777777" w:rsidTr="003C3462">
        <w:tc>
          <w:tcPr>
            <w:tcW w:w="2830" w:type="dxa"/>
            <w:vAlign w:val="bottom"/>
          </w:tcPr>
          <w:p w14:paraId="578C88C4" w14:textId="77777777" w:rsidR="00596F44" w:rsidRPr="004A6DA9" w:rsidRDefault="00596F44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Homo-GAPDH-R</w:t>
            </w:r>
          </w:p>
        </w:tc>
        <w:tc>
          <w:tcPr>
            <w:tcW w:w="5466" w:type="dxa"/>
            <w:vAlign w:val="center"/>
          </w:tcPr>
          <w:p w14:paraId="4567BC8A" w14:textId="77777777" w:rsidR="00596F44" w:rsidRPr="004A6DA9" w:rsidRDefault="00596F44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AGTCCTTCCACGATACCA</w:t>
            </w:r>
          </w:p>
        </w:tc>
      </w:tr>
      <w:tr w:rsidR="004A6DA9" w:rsidRPr="004A6DA9" w14:paraId="2B2EF61A" w14:textId="77777777" w:rsidTr="003C3462">
        <w:tc>
          <w:tcPr>
            <w:tcW w:w="2830" w:type="dxa"/>
            <w:vAlign w:val="bottom"/>
          </w:tcPr>
          <w:p w14:paraId="4B3DEB62" w14:textId="77777777" w:rsidR="00596F44" w:rsidRPr="004A6DA9" w:rsidRDefault="00596F44" w:rsidP="0074318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Homo-TNF-α-F</w:t>
            </w:r>
          </w:p>
        </w:tc>
        <w:tc>
          <w:tcPr>
            <w:tcW w:w="5466" w:type="dxa"/>
            <w:vAlign w:val="bottom"/>
          </w:tcPr>
          <w:p w14:paraId="217BF33C" w14:textId="77777777" w:rsidR="00596F44" w:rsidRPr="004A6DA9" w:rsidRDefault="00596F44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GCCTGTACCTCATCTACTC</w:t>
            </w:r>
          </w:p>
        </w:tc>
      </w:tr>
      <w:tr w:rsidR="004A6DA9" w:rsidRPr="004A6DA9" w14:paraId="6A1BAF16" w14:textId="77777777" w:rsidTr="003C3462">
        <w:tc>
          <w:tcPr>
            <w:tcW w:w="2830" w:type="dxa"/>
            <w:vAlign w:val="bottom"/>
          </w:tcPr>
          <w:p w14:paraId="43A40ADA" w14:textId="77777777" w:rsidR="00596F44" w:rsidRPr="004A6DA9" w:rsidRDefault="00596F44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Homo-TNF-α-R</w:t>
            </w:r>
          </w:p>
        </w:tc>
        <w:tc>
          <w:tcPr>
            <w:tcW w:w="5466" w:type="dxa"/>
            <w:vAlign w:val="bottom"/>
          </w:tcPr>
          <w:p w14:paraId="07412B02" w14:textId="77777777" w:rsidR="00596F44" w:rsidRPr="004A6DA9" w:rsidRDefault="00596F44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CCTTGGTCTGGTAGGAGA</w:t>
            </w:r>
          </w:p>
        </w:tc>
      </w:tr>
      <w:tr w:rsidR="004A6DA9" w:rsidRPr="004A6DA9" w14:paraId="6026629A" w14:textId="77777777" w:rsidTr="003C3462">
        <w:tc>
          <w:tcPr>
            <w:tcW w:w="2830" w:type="dxa"/>
            <w:vAlign w:val="bottom"/>
          </w:tcPr>
          <w:p w14:paraId="4318C425" w14:textId="77777777" w:rsidR="00596F44" w:rsidRPr="004A6DA9" w:rsidRDefault="00596F44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Homo-IL-6-F</w:t>
            </w:r>
          </w:p>
        </w:tc>
        <w:tc>
          <w:tcPr>
            <w:tcW w:w="5466" w:type="dxa"/>
            <w:vAlign w:val="bottom"/>
          </w:tcPr>
          <w:p w14:paraId="2829A186" w14:textId="77777777" w:rsidR="00596F44" w:rsidRPr="004A6DA9" w:rsidRDefault="00596F44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AAGTCCTGATCCAGTTCCT</w:t>
            </w:r>
          </w:p>
        </w:tc>
      </w:tr>
      <w:tr w:rsidR="004A6DA9" w:rsidRPr="004A6DA9" w14:paraId="0D12F512" w14:textId="77777777" w:rsidTr="003C3462">
        <w:tc>
          <w:tcPr>
            <w:tcW w:w="2830" w:type="dxa"/>
            <w:vAlign w:val="bottom"/>
          </w:tcPr>
          <w:p w14:paraId="3BA18E61" w14:textId="77777777" w:rsidR="00596F44" w:rsidRPr="004A6DA9" w:rsidRDefault="00596F44" w:rsidP="0074318C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Homo-IL-6-R</w:t>
            </w:r>
          </w:p>
        </w:tc>
        <w:tc>
          <w:tcPr>
            <w:tcW w:w="5466" w:type="dxa"/>
            <w:vAlign w:val="bottom"/>
          </w:tcPr>
          <w:p w14:paraId="3FDFF050" w14:textId="77777777" w:rsidR="00596F44" w:rsidRPr="004A6DA9" w:rsidRDefault="00596F44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GCAGAATGAGATGAGTTGTC</w:t>
            </w:r>
          </w:p>
        </w:tc>
      </w:tr>
      <w:tr w:rsidR="004A6DA9" w:rsidRPr="004A6DA9" w14:paraId="686345DA" w14:textId="77777777" w:rsidTr="003C3462">
        <w:tc>
          <w:tcPr>
            <w:tcW w:w="2830" w:type="dxa"/>
            <w:vAlign w:val="bottom"/>
          </w:tcPr>
          <w:p w14:paraId="2B507C5F" w14:textId="77777777" w:rsidR="00596F44" w:rsidRPr="004A6DA9" w:rsidRDefault="00596F44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Homo-IL-10-F</w:t>
            </w:r>
          </w:p>
        </w:tc>
        <w:tc>
          <w:tcPr>
            <w:tcW w:w="5466" w:type="dxa"/>
            <w:vAlign w:val="bottom"/>
          </w:tcPr>
          <w:p w14:paraId="49C01144" w14:textId="77777777" w:rsidR="00596F44" w:rsidRPr="004A6DA9" w:rsidRDefault="00596F44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TGGAGCAGGTGAAGAATG</w:t>
            </w:r>
          </w:p>
        </w:tc>
      </w:tr>
      <w:tr w:rsidR="004A6DA9" w:rsidRPr="004A6DA9" w14:paraId="2502C00C" w14:textId="77777777" w:rsidTr="003C3462">
        <w:tc>
          <w:tcPr>
            <w:tcW w:w="2830" w:type="dxa"/>
            <w:vAlign w:val="bottom"/>
          </w:tcPr>
          <w:p w14:paraId="437BA878" w14:textId="77777777" w:rsidR="00596F44" w:rsidRPr="004A6DA9" w:rsidRDefault="00596F44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Homo-IL-10-R</w:t>
            </w:r>
          </w:p>
        </w:tc>
        <w:tc>
          <w:tcPr>
            <w:tcW w:w="5466" w:type="dxa"/>
            <w:vAlign w:val="bottom"/>
          </w:tcPr>
          <w:p w14:paraId="79FAC920" w14:textId="77777777" w:rsidR="00596F44" w:rsidRPr="004A6DA9" w:rsidRDefault="00596F44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GTAGGCTTCTATGTAGTTGATG</w:t>
            </w:r>
          </w:p>
        </w:tc>
      </w:tr>
      <w:tr w:rsidR="004A6DA9" w:rsidRPr="004A6DA9" w14:paraId="5C9D2C5C" w14:textId="77777777" w:rsidTr="003C3462">
        <w:tc>
          <w:tcPr>
            <w:tcW w:w="2830" w:type="dxa"/>
            <w:vAlign w:val="bottom"/>
          </w:tcPr>
          <w:p w14:paraId="758E43BA" w14:textId="77777777" w:rsidR="00596F44" w:rsidRPr="004A6DA9" w:rsidRDefault="00596F44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Homo-</w:t>
            </w:r>
            <w:proofErr w:type="spellStart"/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iNOS</w:t>
            </w:r>
            <w:proofErr w:type="spellEnd"/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466" w:type="dxa"/>
            <w:vAlign w:val="bottom"/>
          </w:tcPr>
          <w:p w14:paraId="6DC93FB0" w14:textId="77777777" w:rsidR="00596F44" w:rsidRPr="004A6DA9" w:rsidRDefault="00596F44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GCCTCGCTCTGGAAAGA</w:t>
            </w:r>
          </w:p>
        </w:tc>
      </w:tr>
      <w:tr w:rsidR="004A6DA9" w:rsidRPr="004A6DA9" w14:paraId="0C06D78E" w14:textId="77777777" w:rsidTr="003C3462">
        <w:tc>
          <w:tcPr>
            <w:tcW w:w="2830" w:type="dxa"/>
            <w:vAlign w:val="bottom"/>
          </w:tcPr>
          <w:p w14:paraId="14BBB525" w14:textId="77777777" w:rsidR="00596F44" w:rsidRPr="004A6DA9" w:rsidRDefault="00596F44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Homo-</w:t>
            </w:r>
            <w:proofErr w:type="spellStart"/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iNOS</w:t>
            </w:r>
            <w:proofErr w:type="spellEnd"/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466" w:type="dxa"/>
            <w:vAlign w:val="bottom"/>
          </w:tcPr>
          <w:p w14:paraId="0020F941" w14:textId="77777777" w:rsidR="00596F44" w:rsidRPr="004A6DA9" w:rsidRDefault="00596F44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TCCATGCAGACAACCTT</w:t>
            </w:r>
          </w:p>
        </w:tc>
      </w:tr>
      <w:tr w:rsidR="004A6DA9" w:rsidRPr="004A6DA9" w14:paraId="315975F2" w14:textId="77777777" w:rsidTr="003C3462">
        <w:tc>
          <w:tcPr>
            <w:tcW w:w="2830" w:type="dxa"/>
            <w:vAlign w:val="bottom"/>
          </w:tcPr>
          <w:p w14:paraId="7D882B1D" w14:textId="77777777" w:rsidR="00596F44" w:rsidRPr="004A6DA9" w:rsidRDefault="00596F44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Homo-Arg-1-F</w:t>
            </w:r>
          </w:p>
        </w:tc>
        <w:tc>
          <w:tcPr>
            <w:tcW w:w="5466" w:type="dxa"/>
            <w:vAlign w:val="bottom"/>
          </w:tcPr>
          <w:p w14:paraId="6BEAFF85" w14:textId="77777777" w:rsidR="00596F44" w:rsidRPr="004A6DA9" w:rsidRDefault="00596F44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AGTCAAGAAGAACGGAAGAA</w:t>
            </w:r>
          </w:p>
        </w:tc>
      </w:tr>
      <w:tr w:rsidR="00596F44" w:rsidRPr="004A6DA9" w14:paraId="23CF1A79" w14:textId="77777777" w:rsidTr="003C3462">
        <w:tc>
          <w:tcPr>
            <w:tcW w:w="2830" w:type="dxa"/>
            <w:vAlign w:val="bottom"/>
          </w:tcPr>
          <w:p w14:paraId="500E9CA8" w14:textId="77777777" w:rsidR="00596F44" w:rsidRPr="004A6DA9" w:rsidRDefault="00596F44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Homo-Arg-1-R</w:t>
            </w:r>
          </w:p>
        </w:tc>
        <w:tc>
          <w:tcPr>
            <w:tcW w:w="5466" w:type="dxa"/>
            <w:vAlign w:val="bottom"/>
          </w:tcPr>
          <w:p w14:paraId="5B9CA768" w14:textId="77777777" w:rsidR="00596F44" w:rsidRPr="004A6DA9" w:rsidRDefault="00596F44" w:rsidP="0074318C">
            <w:pPr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A6DA9">
              <w:rPr>
                <w:rFonts w:ascii="Times New Roman" w:eastAsia="等线" w:hAnsi="Times New Roman" w:cs="Times New Roman"/>
                <w:sz w:val="24"/>
                <w:szCs w:val="24"/>
              </w:rPr>
              <w:t>GTGGTTGTCAGTGGAGTG</w:t>
            </w:r>
          </w:p>
        </w:tc>
      </w:tr>
    </w:tbl>
    <w:p w14:paraId="752C02EE" w14:textId="1E80400C" w:rsidR="00AC3571" w:rsidRPr="004A6DA9" w:rsidRDefault="00AC357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AC3571" w:rsidRPr="004A6D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11FABB" w14:textId="77777777" w:rsidR="007C4292" w:rsidRDefault="007C4292" w:rsidP="00F82E86">
      <w:r>
        <w:separator/>
      </w:r>
    </w:p>
  </w:endnote>
  <w:endnote w:type="continuationSeparator" w:id="0">
    <w:p w14:paraId="4B25BB15" w14:textId="77777777" w:rsidR="007C4292" w:rsidRDefault="007C4292" w:rsidP="00F82E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804CDB" w14:textId="77777777" w:rsidR="007C4292" w:rsidRDefault="007C4292" w:rsidP="00F82E86">
      <w:r>
        <w:separator/>
      </w:r>
    </w:p>
  </w:footnote>
  <w:footnote w:type="continuationSeparator" w:id="0">
    <w:p w14:paraId="7AF04820" w14:textId="77777777" w:rsidR="007C4292" w:rsidRDefault="007C4292" w:rsidP="00F82E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8A8"/>
    <w:rsid w:val="00020302"/>
    <w:rsid w:val="000A114A"/>
    <w:rsid w:val="000A7A98"/>
    <w:rsid w:val="000C7195"/>
    <w:rsid w:val="000D18A1"/>
    <w:rsid w:val="000E6B01"/>
    <w:rsid w:val="000E7A87"/>
    <w:rsid w:val="00137D0B"/>
    <w:rsid w:val="00152110"/>
    <w:rsid w:val="0017185E"/>
    <w:rsid w:val="00183771"/>
    <w:rsid w:val="001867E2"/>
    <w:rsid w:val="00196D38"/>
    <w:rsid w:val="001A5383"/>
    <w:rsid w:val="001B63E8"/>
    <w:rsid w:val="001D65E7"/>
    <w:rsid w:val="001D764D"/>
    <w:rsid w:val="00201157"/>
    <w:rsid w:val="00222F76"/>
    <w:rsid w:val="002550E8"/>
    <w:rsid w:val="00265742"/>
    <w:rsid w:val="00273167"/>
    <w:rsid w:val="00297B29"/>
    <w:rsid w:val="002B3984"/>
    <w:rsid w:val="00350B2A"/>
    <w:rsid w:val="003619CB"/>
    <w:rsid w:val="00367D4F"/>
    <w:rsid w:val="00372D3A"/>
    <w:rsid w:val="00373E2A"/>
    <w:rsid w:val="003B1F8C"/>
    <w:rsid w:val="003D5F90"/>
    <w:rsid w:val="00437C26"/>
    <w:rsid w:val="00446F44"/>
    <w:rsid w:val="004A6DA9"/>
    <w:rsid w:val="004B3429"/>
    <w:rsid w:val="004C6426"/>
    <w:rsid w:val="004C7D5E"/>
    <w:rsid w:val="004E7067"/>
    <w:rsid w:val="004F14FE"/>
    <w:rsid w:val="005012B1"/>
    <w:rsid w:val="005135A9"/>
    <w:rsid w:val="0052272A"/>
    <w:rsid w:val="00540439"/>
    <w:rsid w:val="00553662"/>
    <w:rsid w:val="00575540"/>
    <w:rsid w:val="00583741"/>
    <w:rsid w:val="00596F44"/>
    <w:rsid w:val="005A78C1"/>
    <w:rsid w:val="005B46C9"/>
    <w:rsid w:val="005B585A"/>
    <w:rsid w:val="005C2515"/>
    <w:rsid w:val="005D0067"/>
    <w:rsid w:val="005E40DC"/>
    <w:rsid w:val="00606085"/>
    <w:rsid w:val="00613587"/>
    <w:rsid w:val="0062082A"/>
    <w:rsid w:val="0064394E"/>
    <w:rsid w:val="00661599"/>
    <w:rsid w:val="006866FA"/>
    <w:rsid w:val="006B6B7F"/>
    <w:rsid w:val="006B779F"/>
    <w:rsid w:val="00704396"/>
    <w:rsid w:val="00714C90"/>
    <w:rsid w:val="007318E8"/>
    <w:rsid w:val="0074318C"/>
    <w:rsid w:val="00761FAC"/>
    <w:rsid w:val="007804C0"/>
    <w:rsid w:val="007B0DDF"/>
    <w:rsid w:val="007C26F2"/>
    <w:rsid w:val="007C4292"/>
    <w:rsid w:val="007F069A"/>
    <w:rsid w:val="00804567"/>
    <w:rsid w:val="008309C1"/>
    <w:rsid w:val="00843CF8"/>
    <w:rsid w:val="00845400"/>
    <w:rsid w:val="00846544"/>
    <w:rsid w:val="00861F3F"/>
    <w:rsid w:val="00881FF1"/>
    <w:rsid w:val="00883175"/>
    <w:rsid w:val="00893BF7"/>
    <w:rsid w:val="008A641B"/>
    <w:rsid w:val="008D5C3C"/>
    <w:rsid w:val="008E0537"/>
    <w:rsid w:val="009274AB"/>
    <w:rsid w:val="00961D1A"/>
    <w:rsid w:val="009809ED"/>
    <w:rsid w:val="00985376"/>
    <w:rsid w:val="00996C7D"/>
    <w:rsid w:val="009A7EE2"/>
    <w:rsid w:val="009B6071"/>
    <w:rsid w:val="009C213A"/>
    <w:rsid w:val="009F0FA8"/>
    <w:rsid w:val="009F14FD"/>
    <w:rsid w:val="00A0270E"/>
    <w:rsid w:val="00A54B8A"/>
    <w:rsid w:val="00A64EBF"/>
    <w:rsid w:val="00AC3571"/>
    <w:rsid w:val="00B13D57"/>
    <w:rsid w:val="00B17775"/>
    <w:rsid w:val="00B20DE8"/>
    <w:rsid w:val="00B23FC7"/>
    <w:rsid w:val="00B24289"/>
    <w:rsid w:val="00B356DB"/>
    <w:rsid w:val="00B93CA4"/>
    <w:rsid w:val="00BC5E47"/>
    <w:rsid w:val="00BC76B5"/>
    <w:rsid w:val="00BE5C16"/>
    <w:rsid w:val="00C03608"/>
    <w:rsid w:val="00C37D01"/>
    <w:rsid w:val="00C451FC"/>
    <w:rsid w:val="00C82260"/>
    <w:rsid w:val="00C836FE"/>
    <w:rsid w:val="00C85B27"/>
    <w:rsid w:val="00C9630D"/>
    <w:rsid w:val="00CB2D09"/>
    <w:rsid w:val="00CD68A8"/>
    <w:rsid w:val="00CF504D"/>
    <w:rsid w:val="00D05091"/>
    <w:rsid w:val="00D1359F"/>
    <w:rsid w:val="00D16519"/>
    <w:rsid w:val="00D3726C"/>
    <w:rsid w:val="00D465C2"/>
    <w:rsid w:val="00D75327"/>
    <w:rsid w:val="00D80438"/>
    <w:rsid w:val="00D8637A"/>
    <w:rsid w:val="00DB0D55"/>
    <w:rsid w:val="00DB7D41"/>
    <w:rsid w:val="00E709DC"/>
    <w:rsid w:val="00E735AE"/>
    <w:rsid w:val="00EB4DDB"/>
    <w:rsid w:val="00EC0600"/>
    <w:rsid w:val="00EC290F"/>
    <w:rsid w:val="00EE0100"/>
    <w:rsid w:val="00F82E86"/>
    <w:rsid w:val="00F95C25"/>
    <w:rsid w:val="00FA1E3B"/>
    <w:rsid w:val="00FA779F"/>
    <w:rsid w:val="00FB27D5"/>
    <w:rsid w:val="00FC6A92"/>
    <w:rsid w:val="00FE3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6FCA45"/>
  <w15:chartTrackingRefBased/>
  <w15:docId w15:val="{A0B21A9F-F18E-434B-BAFA-EF76FED35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68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6F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Plain Text"/>
    <w:basedOn w:val="a"/>
    <w:link w:val="a5"/>
    <w:uiPriority w:val="99"/>
    <w:unhideWhenUsed/>
    <w:rsid w:val="00596F44"/>
    <w:rPr>
      <w:rFonts w:ascii="宋体" w:eastAsia="宋体" w:hAnsi="Courier New" w:cs="Times New Roman"/>
      <w:kern w:val="0"/>
      <w:sz w:val="20"/>
      <w:szCs w:val="21"/>
    </w:rPr>
  </w:style>
  <w:style w:type="character" w:customStyle="1" w:styleId="a5">
    <w:name w:val="纯文本 字符"/>
    <w:basedOn w:val="a0"/>
    <w:link w:val="a4"/>
    <w:uiPriority w:val="99"/>
    <w:rsid w:val="00596F44"/>
    <w:rPr>
      <w:rFonts w:ascii="宋体" w:eastAsia="宋体" w:hAnsi="Courier New" w:cs="Times New Roman"/>
      <w:kern w:val="0"/>
      <w:sz w:val="20"/>
      <w:szCs w:val="21"/>
    </w:rPr>
  </w:style>
  <w:style w:type="paragraph" w:styleId="a6">
    <w:name w:val="header"/>
    <w:basedOn w:val="a"/>
    <w:link w:val="a7"/>
    <w:uiPriority w:val="99"/>
    <w:unhideWhenUsed/>
    <w:rsid w:val="00F82E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82E8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82E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82E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322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</dc:creator>
  <cp:keywords/>
  <dc:description/>
  <cp:lastModifiedBy>Q</cp:lastModifiedBy>
  <cp:revision>5</cp:revision>
  <dcterms:created xsi:type="dcterms:W3CDTF">2023-01-24T03:46:00Z</dcterms:created>
  <dcterms:modified xsi:type="dcterms:W3CDTF">2023-01-24T09:32:00Z</dcterms:modified>
</cp:coreProperties>
</file>